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de-DE" w:eastAsia="en-US"/>
        </w:rPr>
      </w:pPr>
      <w:r>
        <w:rPr>
          <w:color w:val="000000"/>
          <w:kern w:val="0"/>
          <w:sz w:val="24"/>
          <w:szCs w:val="24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54127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00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20077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88.2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0911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39.3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4700905</wp:posOffset>
                </wp:positionH>
                <wp:positionV relativeFrom="paragraph">
                  <wp:posOffset>1527810</wp:posOffset>
                </wp:positionV>
                <wp:extent cx="1270" cy="6172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17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70.15pt;margin-top:120.3pt;width:0.1pt;height:48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90297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71.1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225800</wp:posOffset>
                </wp:positionH>
                <wp:positionV relativeFrom="paragraph">
                  <wp:posOffset>2476500</wp:posOffset>
                </wp:positionV>
                <wp:extent cx="216535" cy="1270"/>
                <wp:effectExtent l="0" t="37465" r="635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pt;margin-top:195pt;width:16.9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51100</wp:posOffset>
                </wp:positionH>
                <wp:positionV relativeFrom="paragraph">
                  <wp:posOffset>5678170</wp:posOffset>
                </wp:positionV>
                <wp:extent cx="1270" cy="3181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18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3pt;margin-top:447.1pt;width:0.05pt;height: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04900</wp:posOffset>
                </wp:positionH>
                <wp:positionV relativeFrom="paragraph">
                  <wp:posOffset>566674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pt;margin-top:446.2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923925</wp:posOffset>
                </wp:positionH>
                <wp:positionV relativeFrom="paragraph">
                  <wp:posOffset>3246755</wp:posOffset>
                </wp:positionV>
                <wp:extent cx="1270" cy="18478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85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.75pt;margin-top:255.65pt;width:0.1pt;height:14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520825</wp:posOffset>
                </wp:positionH>
                <wp:positionV relativeFrom="paragraph">
                  <wp:posOffset>3738880</wp:posOffset>
                </wp:positionV>
                <wp:extent cx="28638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9.75pt;margin-top:294.4pt;width:22.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1520825</wp:posOffset>
                </wp:positionH>
                <wp:positionV relativeFrom="paragraph">
                  <wp:posOffset>4869180</wp:posOffset>
                </wp:positionV>
                <wp:extent cx="28638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9.75pt;margin-top:383.4pt;width:22.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23060</wp:posOffset>
                </wp:positionH>
                <wp:positionV relativeFrom="paragraph">
                  <wp:posOffset>1512570</wp:posOffset>
                </wp:positionV>
                <wp:extent cx="1270" cy="20637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06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8pt;margin-top:119.1pt;width:0.05pt;height:16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73405</wp:posOffset>
                </wp:positionV>
                <wp:extent cx="3235325" cy="94869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5325" cy="948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 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ase study” n = 226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linical trial” n = 9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drug” n = 71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small molecule” n = 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4.75pt;height:74.7pt;mso-wrap-distance-left:9.05pt;mso-wrap-distance-right:9.05pt;mso-wrap-distance-top:0pt;mso-wrap-distance-bottom:0pt;margin-top:45.15pt;mso-position-vertical-relative:text;margin-left: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 </w:t>
                        <w:br/>
                      </w: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ase study” n = 226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linical trial” n = 9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drug” n = 71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small molecule” n = 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79495</wp:posOffset>
                </wp:positionH>
                <wp:positionV relativeFrom="paragraph">
                  <wp:posOffset>582930</wp:posOffset>
                </wp:positionV>
                <wp:extent cx="2247900" cy="9239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FDA and EMA clinical trial registries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(n = 1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2.75pt;mso-wrap-distance-left:9.05pt;mso-wrap-distance-right:9.05pt;mso-wrap-distance-top:0pt;mso-wrap-distance-bottom:0pt;margin-top:45.9pt;mso-position-vertical-relative:text;margin-left:281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</w: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FDA and EMA clinical trial registries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(n = 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55670</wp:posOffset>
                </wp:positionH>
                <wp:positionV relativeFrom="paragraph">
                  <wp:posOffset>2196465</wp:posOffset>
                </wp:positionV>
                <wp:extent cx="2878455" cy="54737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8455" cy="547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de-DE"/>
                              </w:rPr>
                              <w:t>Records (after duplicates removed)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de-DE"/>
                              </w:rPr>
                              <w:t>(n = 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65pt;height:43.1pt;mso-wrap-distance-left:9.05pt;mso-wrap-distance-right:9.05pt;mso-wrap-distance-top:0pt;mso-wrap-distance-bottom:0pt;margin-top:172.95pt;mso-position-vertical-relative:text;margin-left:272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de-DE"/>
                        </w:rPr>
                        <w:t>Records (after duplicates removed)</w:t>
                        <w:br/>
                      </w: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de-DE"/>
                        </w:rPr>
                        <w:t>(n = 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08050</wp:posOffset>
                </wp:positionH>
                <wp:positionV relativeFrom="paragraph">
                  <wp:posOffset>6019165</wp:posOffset>
                </wp:positionV>
                <wp:extent cx="1733550" cy="7048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(n = 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73.95pt;mso-position-vertical-relative:text;margin-left:7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(n = 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731645</wp:posOffset>
                </wp:positionV>
                <wp:extent cx="3244850" cy="152463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0" cy="1524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br/>
                              <w:t>(exclusion of publications and trials with biologics, cell or gene-therapeutic approaches, non-human) full text articles and registry entries onl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ase study” n = 205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linical trial” n = 7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drug” n = 6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small molecule” n = 0)</w:t>
                              <w:br/>
                              <w:t>(clinical trial registries: n = 3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5.5pt;height:120.05pt;mso-wrap-distance-left:9.05pt;mso-wrap-distance-right:9.05pt;mso-wrap-distance-top:0pt;mso-wrap-distance-bottom:0pt;margin-top:136.35pt;mso-position-vertical-relative:text;margin-left: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cs="Calibri" w:ascii="Calibri" w:hAnsi="Calibri"/>
                          <w:szCs w:val="22"/>
                        </w:rPr>
                        <w:br/>
                        <w:t>(exclusion of publications and trials with biologics, cell or gene-therapeutic approaches, non-human) full text articles and registry entries onl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ase study” n = 205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linical trial” n = 7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drug” n = 67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small molecule” n = 0)</w:t>
                        <w:br/>
                        <w:t>(clinical trial registries: n = 3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3402330</wp:posOffset>
                </wp:positionV>
                <wp:extent cx="1530350" cy="224980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0350" cy="2249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br/>
                              <w:t xml:space="preserve">clinical trials onl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ase study” n = 1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clinical trial” n = 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drug” n = 1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“epidermolysis bullosa” “small molecule” 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 xml:space="preserve">(clinical trials registri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n = 3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total n = 7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5pt;height:177.15pt;mso-wrap-distance-left:9.05pt;mso-wrap-distance-right:9.05pt;mso-wrap-distance-top:0pt;mso-wrap-distance-bottom:0pt;margin-top:267.9pt;mso-position-vertical-relative:text;margin-left: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cs="Calibri" w:ascii="Calibri" w:hAnsi="Calibri"/>
                          <w:szCs w:val="22"/>
                        </w:rPr>
                        <w:br/>
                        <w:t xml:space="preserve">clinical trials only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ase study” n = 18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clinical trial” n = 1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drug” n = 1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“epidermolysis bullosa” “small molecule” 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 xml:space="preserve">(clinical trials registrie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n = 3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total n = 7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09750</wp:posOffset>
                </wp:positionH>
                <wp:positionV relativeFrom="paragraph">
                  <wp:posOffset>4147185</wp:posOffset>
                </wp:positionV>
                <wp:extent cx="1454150" cy="152273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150" cy="1522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 xml:space="preserve">For all found substances, additional database search was performed to identify further publications in connectivity to epidermolysis bullos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5pt;height:119.9pt;mso-wrap-distance-left:9.05pt;mso-wrap-distance-right:9.05pt;mso-wrap-distance-top:0pt;mso-wrap-distance-bottom:0pt;margin-top:326.55pt;mso-position-vertical-relative:text;margin-left:142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 xml:space="preserve">For all found substances, additional database search was performed to identify further publications in connectivity to epidermolysis bullosa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03400</wp:posOffset>
                </wp:positionH>
                <wp:positionV relativeFrom="paragraph">
                  <wp:posOffset>3410585</wp:posOffset>
                </wp:positionV>
                <wp:extent cx="1460500" cy="67564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675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publications: n = 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(clinical trials: 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pt;height:53.2pt;mso-wrap-distance-left:9.05pt;mso-wrap-distance-right:9.05pt;mso-wrap-distance-top:0pt;mso-wrap-distance-bottom:0pt;margin-top:268.55pt;mso-position-vertical-relative:text;margin-left:14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publications: n = 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(clinical trials: 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character" w:styleId="SprechblasentextZchn">
    <w:name w:val="Sprechblasentext Zchn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1C9447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12:33:00Z</dcterms:created>
  <dc:creator>mocampo</dc:creator>
  <dc:description/>
  <cp:keywords/>
  <dc:language>en-US</dc:language>
  <cp:lastModifiedBy>Wally Verena</cp:lastModifiedBy>
  <dcterms:modified xsi:type="dcterms:W3CDTF">2020-05-20T08:33:00Z</dcterms:modified>
  <cp:revision>7</cp:revision>
  <dc:subject/>
  <dc:title>PRISMA 2009 Flow Diagram</dc:title>
</cp:coreProperties>
</file>